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998" w:rsidRPr="00493998" w:rsidRDefault="00DB1863" w:rsidP="00DB1863">
      <w:pPr>
        <w:rPr>
          <w:rFonts w:ascii="Times New Roman" w:hAnsi="Times New Roman" w:cs="Times New Roman"/>
          <w:b/>
          <w:sz w:val="24"/>
          <w:szCs w:val="24"/>
        </w:rPr>
      </w:pPr>
      <w:r w:rsidRPr="00493998">
        <w:rPr>
          <w:rFonts w:ascii="Times New Roman" w:hAnsi="Times New Roman" w:cs="Times New Roman"/>
          <w:b/>
          <w:sz w:val="24"/>
          <w:szCs w:val="24"/>
        </w:rPr>
        <w:t xml:space="preserve">Supplementary data. </w:t>
      </w:r>
    </w:p>
    <w:p w:rsidR="008B6B08" w:rsidRPr="00493998" w:rsidRDefault="00493998" w:rsidP="00DB1863">
      <w:pPr>
        <w:rPr>
          <w:rFonts w:ascii="Times New Roman" w:hAnsi="Times New Roman" w:cs="Times New Roman"/>
          <w:sz w:val="24"/>
          <w:szCs w:val="24"/>
        </w:rPr>
      </w:pPr>
      <w:r w:rsidRPr="00493998">
        <w:rPr>
          <w:rFonts w:ascii="Times New Roman" w:hAnsi="Times New Roman" w:cs="Times New Roman"/>
          <w:b/>
          <w:sz w:val="24"/>
          <w:szCs w:val="24"/>
        </w:rPr>
        <w:t>Table S1:</w:t>
      </w:r>
      <w:r w:rsidRPr="00493998">
        <w:rPr>
          <w:rFonts w:ascii="Times New Roman" w:hAnsi="Times New Roman" w:cs="Times New Roman"/>
          <w:sz w:val="24"/>
          <w:szCs w:val="24"/>
        </w:rPr>
        <w:t xml:space="preserve"> </w:t>
      </w:r>
      <w:r w:rsidR="00DB1863" w:rsidRPr="00493998">
        <w:rPr>
          <w:rFonts w:ascii="Times New Roman" w:hAnsi="Times New Roman" w:cs="Times New Roman"/>
          <w:sz w:val="24"/>
          <w:szCs w:val="24"/>
        </w:rPr>
        <w:t>Individual label, the year in where the sample were taken, the migration cohort, number of adipocytes analysed for each individual, adipocyte area in microns, adipocyte index and lipid percentage.</w:t>
      </w:r>
    </w:p>
    <w:tbl>
      <w:tblPr>
        <w:tblW w:w="6300" w:type="dxa"/>
        <w:jc w:val="center"/>
        <w:tblLook w:val="04A0" w:firstRow="1" w:lastRow="0" w:firstColumn="1" w:lastColumn="0" w:noHBand="0" w:noVBand="1"/>
      </w:tblPr>
      <w:tblGrid>
        <w:gridCol w:w="698"/>
        <w:gridCol w:w="581"/>
        <w:gridCol w:w="1480"/>
        <w:gridCol w:w="1045"/>
        <w:gridCol w:w="1300"/>
        <w:gridCol w:w="627"/>
        <w:gridCol w:w="809"/>
      </w:tblGrid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Labe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Yea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igr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Adipocy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Ad. Area in µ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A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Lipid %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826.8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.94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850.5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219.6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96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116.1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19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861.5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.33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241.4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09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N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040.4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76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N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05.9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.75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N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18.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69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15.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58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258.6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.79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46.9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93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87.4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551.3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259.5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.09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192.7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.16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926.4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527.1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.46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680.2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.49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656.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.40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169.2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.35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815.4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8.70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235.1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09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787.1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.59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877.2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.80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532.7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36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315.5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00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105.8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.84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385.1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16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899.7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19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854.5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.01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438.0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.21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860.5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30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520.4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74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735.9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57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450.0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.37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801.6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0.2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378.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.58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07.0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23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267.5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7.65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03.5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7.55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N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118.1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.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S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343.5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3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S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192.5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.38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S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60.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34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S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820.8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S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06.2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33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S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95.0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9.63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S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200.9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11S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535.3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.20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S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025.8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9.59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S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68.9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.94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S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83.3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.69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S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97.2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.63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S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97.1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6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38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S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22.3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4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092.8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.3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942.7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5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329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5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01.5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.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89.0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.3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389.9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.5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742.6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.9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98.7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.4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057.7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4.5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151.9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.9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29.7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8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50.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.5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21.6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2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93.5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8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847.9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.6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190.7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.3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958.7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.1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98.3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7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632.4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7.4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70.5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.4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323.3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.6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180.8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424.7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7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639.9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9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294.3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.4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933.1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5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S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98.3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4.8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656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805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535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185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429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568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021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21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08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.5509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714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100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099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236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.928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3214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.357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.305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554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203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822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307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606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1.858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2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183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0.811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5.255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226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939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.3968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420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41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818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169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573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0047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415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958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.982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934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909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.4677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166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.781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961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877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52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.622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855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.159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.703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5125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9.198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4016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9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.9473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0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.200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2502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.156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3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.6994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4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5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7739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6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.793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7S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ate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.81501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7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8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9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1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5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7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8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22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4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5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6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8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2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3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6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7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9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5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0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9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1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3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2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5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9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7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8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9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0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2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1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3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4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8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5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6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34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7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8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3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9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6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0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7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1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4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DB1863" w:rsidRPr="00DB1863" w:rsidTr="00EA6675">
        <w:trPr>
          <w:trHeight w:val="240"/>
          <w:jc w:val="center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62N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arly Migr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51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863" w:rsidRPr="00DB1863" w:rsidRDefault="00DB1863" w:rsidP="00EA66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B1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</w:tbl>
    <w:p w:rsidR="00EA6675" w:rsidRDefault="00EA6675" w:rsidP="00DB1863"/>
    <w:p w:rsidR="00EA6675" w:rsidRDefault="00EA6675" w:rsidP="00DB1863">
      <w:bookmarkStart w:id="0" w:name="_GoBack"/>
      <w:bookmarkEnd w:id="0"/>
    </w:p>
    <w:p w:rsidR="00EA6675" w:rsidRDefault="00EA6675" w:rsidP="00DB1863"/>
    <w:sectPr w:rsidR="00EA6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5836" w:rsidRDefault="00555836" w:rsidP="00DB1863">
      <w:pPr>
        <w:spacing w:after="0" w:line="240" w:lineRule="auto"/>
      </w:pPr>
      <w:r>
        <w:separator/>
      </w:r>
    </w:p>
  </w:endnote>
  <w:endnote w:type="continuationSeparator" w:id="0">
    <w:p w:rsidR="00555836" w:rsidRDefault="00555836" w:rsidP="00DB1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5836" w:rsidRDefault="00555836" w:rsidP="00DB1863">
      <w:pPr>
        <w:spacing w:after="0" w:line="240" w:lineRule="auto"/>
      </w:pPr>
      <w:r>
        <w:separator/>
      </w:r>
    </w:p>
  </w:footnote>
  <w:footnote w:type="continuationSeparator" w:id="0">
    <w:p w:rsidR="00555836" w:rsidRDefault="00555836" w:rsidP="00DB1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863"/>
    <w:rsid w:val="00012C16"/>
    <w:rsid w:val="00493998"/>
    <w:rsid w:val="004C47C7"/>
    <w:rsid w:val="00555836"/>
    <w:rsid w:val="008B6B08"/>
    <w:rsid w:val="00A55357"/>
    <w:rsid w:val="00B42AF3"/>
    <w:rsid w:val="00DB1863"/>
    <w:rsid w:val="00E72F8C"/>
    <w:rsid w:val="00EA6675"/>
    <w:rsid w:val="00ED11B4"/>
    <w:rsid w:val="00EE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5171A-F984-4FCC-B081-E642D923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18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1863"/>
    <w:rPr>
      <w:color w:val="954F72"/>
      <w:u w:val="single"/>
    </w:rPr>
  </w:style>
  <w:style w:type="paragraph" w:customStyle="1" w:styleId="font5">
    <w:name w:val="font5"/>
    <w:basedOn w:val="Normal"/>
    <w:rsid w:val="00DB186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  <w:lang w:eastAsia="en-AU"/>
    </w:rPr>
  </w:style>
  <w:style w:type="paragraph" w:customStyle="1" w:styleId="xl63">
    <w:name w:val="xl63"/>
    <w:basedOn w:val="Normal"/>
    <w:rsid w:val="00DB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DB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5">
    <w:name w:val="xl65"/>
    <w:basedOn w:val="Normal"/>
    <w:rsid w:val="00DB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AU"/>
    </w:rPr>
  </w:style>
  <w:style w:type="paragraph" w:customStyle="1" w:styleId="xl66">
    <w:name w:val="xl66"/>
    <w:basedOn w:val="Normal"/>
    <w:rsid w:val="00DB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7">
    <w:name w:val="xl67"/>
    <w:basedOn w:val="Normal"/>
    <w:rsid w:val="00DB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customStyle="1" w:styleId="xl68">
    <w:name w:val="xl68"/>
    <w:basedOn w:val="Normal"/>
    <w:rsid w:val="00DB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B1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863"/>
  </w:style>
  <w:style w:type="paragraph" w:styleId="Footer">
    <w:name w:val="footer"/>
    <w:basedOn w:val="Normal"/>
    <w:link w:val="FooterChar"/>
    <w:uiPriority w:val="99"/>
    <w:unhideWhenUsed/>
    <w:rsid w:val="00DB1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7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452</Words>
  <Characters>82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9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Castrillon Posada</dc:creator>
  <cp:keywords/>
  <dc:description/>
  <cp:lastModifiedBy>Juliana Castrillon Posada</cp:lastModifiedBy>
  <cp:revision>7</cp:revision>
  <dcterms:created xsi:type="dcterms:W3CDTF">2017-02-15T02:17:00Z</dcterms:created>
  <dcterms:modified xsi:type="dcterms:W3CDTF">2017-02-24T02:20:00Z</dcterms:modified>
</cp:coreProperties>
</file>